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E9A" w:rsidRDefault="00A0265E" w:rsidP="00173623">
      <w:pPr>
        <w:spacing w:after="0" w:line="240" w:lineRule="auto"/>
      </w:pPr>
      <w:r>
        <w:rPr>
          <w:noProof/>
          <w:sz w:val="14"/>
          <w:szCs w:val="14"/>
          <w:lang w:val="en-US" w:eastAsia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3D3A2060" wp14:editId="79F8DA77">
                <wp:simplePos x="0" y="0"/>
                <wp:positionH relativeFrom="column">
                  <wp:posOffset>215900</wp:posOffset>
                </wp:positionH>
                <wp:positionV relativeFrom="paragraph">
                  <wp:posOffset>3848100</wp:posOffset>
                </wp:positionV>
                <wp:extent cx="5480050" cy="895350"/>
                <wp:effectExtent l="0" t="0" r="635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0050" cy="895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86E8B" w:rsidRDefault="00486E8B" w:rsidP="00A0265E">
                            <w:pPr>
                              <w:spacing w:after="60" w:line="240" w:lineRule="auto"/>
                              <w:jc w:val="both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 Reference group: living with the partner only</w:t>
                            </w:r>
                          </w:p>
                          <w:p w:rsidR="00486E8B" w:rsidRDefault="00486E8B" w:rsidP="00A0265E">
                            <w:pPr>
                              <w:spacing w:after="60" w:line="240" w:lineRule="auto"/>
                              <w:jc w:val="both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Logistic </w:t>
                            </w:r>
                            <w:r w:rsidRPr="00FE753B">
                              <w:rPr>
                                <w:sz w:val="17"/>
                                <w:szCs w:val="17"/>
                              </w:rPr>
                              <w:t xml:space="preserve">Model 1: adjusting for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time-varying current age dummies and </w:t>
                            </w:r>
                            <w:r w:rsidRPr="00FE753B">
                              <w:rPr>
                                <w:sz w:val="17"/>
                                <w:szCs w:val="17"/>
                              </w:rPr>
                              <w:t>region of residence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     </w:t>
                            </w:r>
                          </w:p>
                          <w:p w:rsidR="00486E8B" w:rsidRDefault="00486E8B" w:rsidP="00A0265E">
                            <w:pPr>
                              <w:spacing w:after="0" w:line="240" w:lineRule="auto"/>
                              <w:jc w:val="both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Logistic </w:t>
                            </w:r>
                            <w:r w:rsidRPr="00FE753B">
                              <w:rPr>
                                <w:sz w:val="17"/>
                                <w:szCs w:val="17"/>
                              </w:rPr>
                              <w:t xml:space="preserve">Model 2: Model 1 +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>education</w:t>
                            </w:r>
                            <w:r w:rsidRPr="00FE753B">
                              <w:rPr>
                                <w:sz w:val="17"/>
                                <w:szCs w:val="17"/>
                              </w:rPr>
                              <w:t>, househo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ld income, and labour force status measured at the time when study </w:t>
                            </w:r>
                          </w:p>
                          <w:p w:rsidR="00486E8B" w:rsidRDefault="00486E8B" w:rsidP="00A0265E">
                            <w:pPr>
                              <w:spacing w:after="60" w:line="240" w:lineRule="auto"/>
                              <w:ind w:left="1959" w:hanging="706"/>
                              <w:jc w:val="both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>subjects entered into the current age group</w:t>
                            </w:r>
                          </w:p>
                          <w:p w:rsidR="00486E8B" w:rsidRPr="00FE753B" w:rsidRDefault="00486E8B" w:rsidP="00A0265E">
                            <w:pPr>
                              <w:spacing w:after="60" w:line="240" w:lineRule="auto"/>
                              <w:jc w:val="both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Logistic </w:t>
                            </w:r>
                            <w:r w:rsidRPr="00FE753B">
                              <w:rPr>
                                <w:sz w:val="17"/>
                                <w:szCs w:val="17"/>
                              </w:rPr>
                              <w:t>Model 3: Model 2 + marital status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 measured at the time when study subjects entered into the current age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3A2060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17pt;margin-top:303pt;width:431.5pt;height:70.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" fillcolor="white [3201]" stroked="f" strokeweight=".5pt">
                <v:textbox>
                  <w:txbxContent>
                    <w:p w:rsidR="00486E8B" w:rsidRDefault="00486E8B" w:rsidP="00A0265E">
                      <w:pPr>
                        <w:spacing w:after="60" w:line="240" w:lineRule="auto"/>
                        <w:jc w:val="both"/>
                        <w:rPr>
                          <w:sz w:val="17"/>
                          <w:szCs w:val="17"/>
                        </w:rPr>
                      </w:pPr>
                      <w:r>
                        <w:rPr>
                          <w:sz w:val="17"/>
                          <w:szCs w:val="17"/>
                        </w:rPr>
                        <w:t xml:space="preserve"> Reference group: living with the partner only</w:t>
                      </w:r>
                    </w:p>
                    <w:p w:rsidR="00486E8B" w:rsidRDefault="00486E8B" w:rsidP="00A0265E">
                      <w:pPr>
                        <w:spacing w:after="60" w:line="240" w:lineRule="auto"/>
                        <w:jc w:val="both"/>
                        <w:rPr>
                          <w:sz w:val="17"/>
                          <w:szCs w:val="17"/>
                        </w:rPr>
                      </w:pPr>
                      <w:r>
                        <w:rPr>
                          <w:sz w:val="17"/>
                          <w:szCs w:val="17"/>
                        </w:rPr>
                        <w:t xml:space="preserve">Logistic </w:t>
                      </w:r>
                      <w:r w:rsidRPr="00FE753B">
                        <w:rPr>
                          <w:sz w:val="17"/>
                          <w:szCs w:val="17"/>
                        </w:rPr>
                        <w:t xml:space="preserve">Model 1: adjusting for </w:t>
                      </w:r>
                      <w:r>
                        <w:rPr>
                          <w:sz w:val="17"/>
                          <w:szCs w:val="17"/>
                        </w:rPr>
                        <w:t xml:space="preserve">time-varying current age dummies and </w:t>
                      </w:r>
                      <w:r w:rsidRPr="00FE753B">
                        <w:rPr>
                          <w:sz w:val="17"/>
                          <w:szCs w:val="17"/>
                        </w:rPr>
                        <w:t>region of residence</w:t>
                      </w:r>
                      <w:r>
                        <w:rPr>
                          <w:sz w:val="17"/>
                          <w:szCs w:val="17"/>
                        </w:rPr>
                        <w:t xml:space="preserve">     </w:t>
                      </w:r>
                    </w:p>
                    <w:p w:rsidR="00486E8B" w:rsidRDefault="00486E8B" w:rsidP="00A0265E">
                      <w:pPr>
                        <w:spacing w:after="0" w:line="240" w:lineRule="auto"/>
                        <w:jc w:val="both"/>
                        <w:rPr>
                          <w:sz w:val="17"/>
                          <w:szCs w:val="17"/>
                        </w:rPr>
                      </w:pPr>
                      <w:r>
                        <w:rPr>
                          <w:sz w:val="17"/>
                          <w:szCs w:val="17"/>
                        </w:rPr>
                        <w:t xml:space="preserve">Logistic </w:t>
                      </w:r>
                      <w:r w:rsidRPr="00FE753B">
                        <w:rPr>
                          <w:sz w:val="17"/>
                          <w:szCs w:val="17"/>
                        </w:rPr>
                        <w:t xml:space="preserve">Model 2: Model 1 + </w:t>
                      </w:r>
                      <w:r>
                        <w:rPr>
                          <w:sz w:val="17"/>
                          <w:szCs w:val="17"/>
                        </w:rPr>
                        <w:t>education</w:t>
                      </w:r>
                      <w:r w:rsidRPr="00FE753B">
                        <w:rPr>
                          <w:sz w:val="17"/>
                          <w:szCs w:val="17"/>
                        </w:rPr>
                        <w:t>, househo</w:t>
                      </w:r>
                      <w:r>
                        <w:rPr>
                          <w:sz w:val="17"/>
                          <w:szCs w:val="17"/>
                        </w:rPr>
                        <w:t xml:space="preserve">ld income, and labour force status measured at the time when study </w:t>
                      </w:r>
                    </w:p>
                    <w:p w:rsidR="00486E8B" w:rsidRDefault="00486E8B" w:rsidP="00A0265E">
                      <w:pPr>
                        <w:spacing w:after="60" w:line="240" w:lineRule="auto"/>
                        <w:ind w:left="1959" w:hanging="706"/>
                        <w:jc w:val="both"/>
                        <w:rPr>
                          <w:sz w:val="17"/>
                          <w:szCs w:val="17"/>
                        </w:rPr>
                      </w:pPr>
                      <w:r>
                        <w:rPr>
                          <w:sz w:val="17"/>
                          <w:szCs w:val="17"/>
                        </w:rPr>
                        <w:t>subjects entered into the current age group</w:t>
                      </w:r>
                    </w:p>
                    <w:p w:rsidR="00486E8B" w:rsidRPr="00FE753B" w:rsidRDefault="00486E8B" w:rsidP="00A0265E">
                      <w:pPr>
                        <w:spacing w:after="60" w:line="240" w:lineRule="auto"/>
                        <w:jc w:val="both"/>
                        <w:rPr>
                          <w:sz w:val="17"/>
                          <w:szCs w:val="17"/>
                        </w:rPr>
                      </w:pPr>
                      <w:r>
                        <w:rPr>
                          <w:sz w:val="17"/>
                          <w:szCs w:val="17"/>
                        </w:rPr>
                        <w:t xml:space="preserve">Logistic </w:t>
                      </w:r>
                      <w:r w:rsidRPr="00FE753B">
                        <w:rPr>
                          <w:sz w:val="17"/>
                          <w:szCs w:val="17"/>
                        </w:rPr>
                        <w:t>Model 3: Model 2 + marital status</w:t>
                      </w:r>
                      <w:r>
                        <w:rPr>
                          <w:sz w:val="17"/>
                          <w:szCs w:val="17"/>
                        </w:rPr>
                        <w:t xml:space="preserve"> measured at the time when study subjects entered into the current age gro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w:drawing>
          <wp:inline distT="0" distB="0" distL="0" distR="0" wp14:anchorId="6698CA3B" wp14:editId="0E931FDD">
            <wp:extent cx="5731510" cy="4168775"/>
            <wp:effectExtent l="0" t="0" r="254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otalLOS_Partner&amp;Minor_bothsex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265E" w:rsidRDefault="00A0265E" w:rsidP="00173623">
      <w:pPr>
        <w:spacing w:after="0" w:line="240" w:lineRule="auto"/>
      </w:pPr>
    </w:p>
    <w:p w:rsidR="00A0265E" w:rsidRDefault="00A0265E" w:rsidP="00173623">
      <w:pPr>
        <w:spacing w:after="0" w:line="240" w:lineRule="auto"/>
      </w:pPr>
    </w:p>
    <w:p w:rsidR="00A0265E" w:rsidRDefault="00A0265E" w:rsidP="00173623">
      <w:pPr>
        <w:spacing w:after="0" w:line="240" w:lineRule="auto"/>
      </w:pPr>
    </w:p>
    <w:p w:rsidR="00A0265E" w:rsidRDefault="00A0265E" w:rsidP="00173623">
      <w:pPr>
        <w:spacing w:after="0" w:line="240" w:lineRule="auto"/>
      </w:pPr>
    </w:p>
    <w:p w:rsidR="00A0265E" w:rsidRDefault="00A0265E" w:rsidP="00A0265E">
      <w:pPr>
        <w:spacing w:after="0" w:line="240" w:lineRule="auto"/>
      </w:pPr>
      <w:r>
        <w:t xml:space="preserve">Additional file </w:t>
      </w:r>
      <w:r>
        <w:rPr>
          <w:rStyle w:val="Heading2Char"/>
        </w:rPr>
        <w:t>4</w:t>
      </w:r>
      <w:r w:rsidRPr="005F4831">
        <w:rPr>
          <w:rStyle w:val="Heading2Char"/>
        </w:rPr>
        <w:t xml:space="preserve">. </w:t>
      </w:r>
      <w:r>
        <w:t>Risk of heavy hospital care use</w:t>
      </w:r>
      <w:r w:rsidRPr="00A6497F">
        <w:t xml:space="preserve"> </w:t>
      </w:r>
      <w:r>
        <w:t>for men and women living with the partner and at least one minor child</w:t>
      </w:r>
      <w:bookmarkStart w:id="0" w:name="_GoBack"/>
      <w:bookmarkEnd w:id="0"/>
    </w:p>
    <w:sectPr w:rsidR="00A0265E" w:rsidSect="00B40C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5F38" w:rsidRDefault="00225F38" w:rsidP="002D7919">
      <w:pPr>
        <w:spacing w:after="0" w:line="240" w:lineRule="auto"/>
      </w:pPr>
      <w:r>
        <w:separator/>
      </w:r>
    </w:p>
  </w:endnote>
  <w:endnote w:type="continuationSeparator" w:id="0">
    <w:p w:rsidR="00225F38" w:rsidRDefault="00225F38" w:rsidP="002D7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5F38" w:rsidRDefault="00225F38" w:rsidP="002D7919">
      <w:pPr>
        <w:spacing w:after="0" w:line="240" w:lineRule="auto"/>
      </w:pPr>
      <w:r>
        <w:separator/>
      </w:r>
    </w:p>
  </w:footnote>
  <w:footnote w:type="continuationSeparator" w:id="0">
    <w:p w:rsidR="00225F38" w:rsidRDefault="00225F38" w:rsidP="002D79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8C2"/>
    <w:rsid w:val="000115B6"/>
    <w:rsid w:val="00016339"/>
    <w:rsid w:val="00086F33"/>
    <w:rsid w:val="00090589"/>
    <w:rsid w:val="000D4B6D"/>
    <w:rsid w:val="000D6569"/>
    <w:rsid w:val="000E3176"/>
    <w:rsid w:val="000F5D2C"/>
    <w:rsid w:val="0010240D"/>
    <w:rsid w:val="0010713E"/>
    <w:rsid w:val="0013058D"/>
    <w:rsid w:val="001348C2"/>
    <w:rsid w:val="00147F3C"/>
    <w:rsid w:val="0015499E"/>
    <w:rsid w:val="00173623"/>
    <w:rsid w:val="00182A9A"/>
    <w:rsid w:val="00184E3B"/>
    <w:rsid w:val="001A4F94"/>
    <w:rsid w:val="001C4E9A"/>
    <w:rsid w:val="001E2BCA"/>
    <w:rsid w:val="00206FB6"/>
    <w:rsid w:val="0022275D"/>
    <w:rsid w:val="00225F38"/>
    <w:rsid w:val="002B0941"/>
    <w:rsid w:val="002D7919"/>
    <w:rsid w:val="002F4D0F"/>
    <w:rsid w:val="0031513F"/>
    <w:rsid w:val="0033632E"/>
    <w:rsid w:val="00351523"/>
    <w:rsid w:val="003C2D59"/>
    <w:rsid w:val="003C326F"/>
    <w:rsid w:val="003D5678"/>
    <w:rsid w:val="003F1CB5"/>
    <w:rsid w:val="003F32B4"/>
    <w:rsid w:val="004541C7"/>
    <w:rsid w:val="00486E8B"/>
    <w:rsid w:val="004A16FF"/>
    <w:rsid w:val="004C3644"/>
    <w:rsid w:val="004D5C09"/>
    <w:rsid w:val="004F0CFB"/>
    <w:rsid w:val="004F6FC2"/>
    <w:rsid w:val="00536648"/>
    <w:rsid w:val="00543F39"/>
    <w:rsid w:val="00596D6C"/>
    <w:rsid w:val="005A34FD"/>
    <w:rsid w:val="005C0862"/>
    <w:rsid w:val="005D0063"/>
    <w:rsid w:val="00607E50"/>
    <w:rsid w:val="00616274"/>
    <w:rsid w:val="00642130"/>
    <w:rsid w:val="00642213"/>
    <w:rsid w:val="006559A3"/>
    <w:rsid w:val="00677C02"/>
    <w:rsid w:val="00682B51"/>
    <w:rsid w:val="0068439E"/>
    <w:rsid w:val="006D0779"/>
    <w:rsid w:val="007040B8"/>
    <w:rsid w:val="0071412C"/>
    <w:rsid w:val="00721659"/>
    <w:rsid w:val="00755415"/>
    <w:rsid w:val="00760228"/>
    <w:rsid w:val="00786BCE"/>
    <w:rsid w:val="00793B5B"/>
    <w:rsid w:val="007F56DD"/>
    <w:rsid w:val="007F6976"/>
    <w:rsid w:val="00857EB5"/>
    <w:rsid w:val="00862F93"/>
    <w:rsid w:val="00874BBE"/>
    <w:rsid w:val="00876BB4"/>
    <w:rsid w:val="00877029"/>
    <w:rsid w:val="008836A2"/>
    <w:rsid w:val="008C0959"/>
    <w:rsid w:val="008C6846"/>
    <w:rsid w:val="008F71CA"/>
    <w:rsid w:val="00910FB6"/>
    <w:rsid w:val="009209ED"/>
    <w:rsid w:val="00920CDC"/>
    <w:rsid w:val="00926B3A"/>
    <w:rsid w:val="00950044"/>
    <w:rsid w:val="00971173"/>
    <w:rsid w:val="009C1824"/>
    <w:rsid w:val="009C46FA"/>
    <w:rsid w:val="009C7E96"/>
    <w:rsid w:val="009D2F5E"/>
    <w:rsid w:val="009E0D35"/>
    <w:rsid w:val="00A0265E"/>
    <w:rsid w:val="00A14FF6"/>
    <w:rsid w:val="00A41218"/>
    <w:rsid w:val="00A421B0"/>
    <w:rsid w:val="00A455D5"/>
    <w:rsid w:val="00A51E49"/>
    <w:rsid w:val="00A7256B"/>
    <w:rsid w:val="00A75897"/>
    <w:rsid w:val="00A834E2"/>
    <w:rsid w:val="00AD102A"/>
    <w:rsid w:val="00AE512A"/>
    <w:rsid w:val="00B40C31"/>
    <w:rsid w:val="00B92A2C"/>
    <w:rsid w:val="00BC0019"/>
    <w:rsid w:val="00BF18BA"/>
    <w:rsid w:val="00C27EE1"/>
    <w:rsid w:val="00C40405"/>
    <w:rsid w:val="00C85EC9"/>
    <w:rsid w:val="00CE6B60"/>
    <w:rsid w:val="00CF17D3"/>
    <w:rsid w:val="00D04A66"/>
    <w:rsid w:val="00D71BC4"/>
    <w:rsid w:val="00D75201"/>
    <w:rsid w:val="00D8048C"/>
    <w:rsid w:val="00DB3703"/>
    <w:rsid w:val="00E31A4A"/>
    <w:rsid w:val="00E3388D"/>
    <w:rsid w:val="00E42093"/>
    <w:rsid w:val="00E50A96"/>
    <w:rsid w:val="00EA2FA7"/>
    <w:rsid w:val="00EE4649"/>
    <w:rsid w:val="00F14225"/>
    <w:rsid w:val="00F21413"/>
    <w:rsid w:val="00F26905"/>
    <w:rsid w:val="00F46D0B"/>
    <w:rsid w:val="00F51BE9"/>
    <w:rsid w:val="00F752B7"/>
    <w:rsid w:val="00F83F97"/>
    <w:rsid w:val="00FB4FB8"/>
    <w:rsid w:val="00FC7FD0"/>
    <w:rsid w:val="00FD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B8E6B"/>
  <w15:docId w15:val="{2B16605E-986C-4374-979B-65D94B975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8C2"/>
    <w:pPr>
      <w:spacing w:after="240" w:line="360" w:lineRule="auto"/>
    </w:pPr>
    <w:rPr>
      <w:rFonts w:ascii="Times New Roman" w:eastAsia="SimSun" w:hAnsi="Times New Roman" w:cs="Times New Roman"/>
      <w:sz w:val="24"/>
      <w:lang w:val="en-GB"/>
    </w:rPr>
  </w:style>
  <w:style w:type="paragraph" w:styleId="Heading2">
    <w:name w:val="heading 2"/>
    <w:aliases w:val="Tables &amp; Figures"/>
    <w:basedOn w:val="Normal"/>
    <w:next w:val="Normal"/>
    <w:link w:val="Heading2Char"/>
    <w:uiPriority w:val="9"/>
    <w:unhideWhenUsed/>
    <w:qFormat/>
    <w:rsid w:val="001348C2"/>
    <w:pPr>
      <w:keepNext/>
      <w:keepLines/>
      <w:spacing w:after="120" w:line="240" w:lineRule="auto"/>
      <w:outlineLvl w:val="1"/>
    </w:pPr>
    <w:rPr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ables &amp; Figures Char"/>
    <w:basedOn w:val="DefaultParagraphFont"/>
    <w:link w:val="Heading2"/>
    <w:uiPriority w:val="9"/>
    <w:rsid w:val="001348C2"/>
    <w:rPr>
      <w:rFonts w:ascii="Times New Roman" w:eastAsia="SimSun" w:hAnsi="Times New Roman" w:cs="Times New Roman"/>
      <w:bCs/>
      <w:sz w:val="24"/>
      <w:szCs w:val="26"/>
      <w:lang w:val="en-GB"/>
    </w:rPr>
  </w:style>
  <w:style w:type="table" w:styleId="TableGrid">
    <w:name w:val="Table Grid"/>
    <w:basedOn w:val="TableNormal"/>
    <w:uiPriority w:val="59"/>
    <w:rsid w:val="00173623"/>
    <w:pPr>
      <w:spacing w:after="0" w:line="240" w:lineRule="auto"/>
    </w:pPr>
    <w:rPr>
      <w:rFonts w:ascii="Calibri" w:eastAsia="SimSun" w:hAnsi="Calibri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14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413"/>
    <w:rPr>
      <w:rFonts w:ascii="Tahoma" w:eastAsia="SimSu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D79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919"/>
    <w:rPr>
      <w:rFonts w:ascii="Times New Roman" w:eastAsia="SimSun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D79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919"/>
    <w:rPr>
      <w:rFonts w:ascii="Times New Roman" w:eastAsia="SimSun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38E717-A6E4-4633-B74E-209969D8A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, Yaoyue</dc:creator>
  <cp:lastModifiedBy>Abella, Jerard Dave</cp:lastModifiedBy>
  <cp:revision>3</cp:revision>
  <cp:lastPrinted>2019-06-05T08:43:00Z</cp:lastPrinted>
  <dcterms:created xsi:type="dcterms:W3CDTF">2019-06-18T08:06:00Z</dcterms:created>
  <dcterms:modified xsi:type="dcterms:W3CDTF">2019-07-26T07:38:00Z</dcterms:modified>
</cp:coreProperties>
</file>